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D6827" w14:textId="77777777" w:rsidR="00532855" w:rsidRPr="00224135" w:rsidRDefault="00532855" w:rsidP="00834DA0">
      <w:pPr>
        <w:jc w:val="center"/>
      </w:pPr>
      <w:r w:rsidRPr="00224135">
        <w:rPr>
          <w:noProof/>
        </w:rPr>
        <w:drawing>
          <wp:inline distT="0" distB="0" distL="0" distR="0" wp14:anchorId="2717B82B" wp14:editId="357A8599">
            <wp:extent cx="5080000" cy="3062347"/>
            <wp:effectExtent l="0" t="0" r="6350" b="508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872" cy="3078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178F4" w14:textId="77777777" w:rsidR="00532855" w:rsidRPr="00224135" w:rsidRDefault="00532855" w:rsidP="00497D96"/>
    <w:p w14:paraId="76FDD1AE" w14:textId="401DC616" w:rsidR="00330F59" w:rsidRPr="0031763F" w:rsidRDefault="00532855" w:rsidP="0031763F">
      <w:pPr>
        <w:pStyle w:val="3"/>
        <w:rPr>
          <w:b w:val="0"/>
          <w:bCs w:val="0"/>
        </w:rPr>
      </w:pPr>
      <w:r w:rsidRPr="00224135">
        <w:t>Supplementary Figure S</w:t>
      </w:r>
      <w:r w:rsidR="00834DA0">
        <w:t>1</w:t>
      </w:r>
      <w:r w:rsidRPr="00224135">
        <w:t xml:space="preserve">. Optimization of reoxygenation duration following hypoxic stress in H9c2 cardiomyocytes. </w:t>
      </w:r>
      <w:r w:rsidRPr="0031763F">
        <w:rPr>
          <w:b w:val="0"/>
          <w:bCs w:val="0"/>
        </w:rPr>
        <w:t>H9c2 cells were subjected to 1 h of hypoxia followed by reoxygenation for the indicated durations. (A) Mitochondrial H</w:t>
      </w:r>
      <w:r w:rsidRPr="0031763F">
        <w:rPr>
          <w:rFonts w:ascii="맑은 고딕" w:eastAsia="맑은 고딕" w:hAnsi="맑은 고딕" w:cs="맑은 고딕" w:hint="eastAsia"/>
          <w:b w:val="0"/>
          <w:bCs w:val="0"/>
        </w:rPr>
        <w:t>₂</w:t>
      </w:r>
      <w:r w:rsidRPr="0031763F">
        <w:rPr>
          <w:b w:val="0"/>
          <w:bCs w:val="0"/>
        </w:rPr>
        <w:t>O</w:t>
      </w:r>
      <w:r w:rsidRPr="0031763F">
        <w:rPr>
          <w:rFonts w:ascii="맑은 고딕" w:eastAsia="맑은 고딕" w:hAnsi="맑은 고딕" w:cs="맑은 고딕" w:hint="eastAsia"/>
          <w:b w:val="0"/>
          <w:bCs w:val="0"/>
        </w:rPr>
        <w:t>₂</w:t>
      </w:r>
      <w:r w:rsidRPr="0031763F">
        <w:rPr>
          <w:b w:val="0"/>
          <w:bCs w:val="0"/>
        </w:rPr>
        <w:t xml:space="preserve"> was measured using MitoPY-1 staining and flow cytometry. (B) Cell death was assessed by Annexin V-FITC and propidium iodide (PI) co-staining, followed by flow cytometric analysis. All data are presented as mean ± S.D. from independent experiments (n = 3). **p &lt; 0.01 and ***p &lt; 0.001 versus control (0 h) by one-way ANOVA followed by Dunnett’s post hoc test.</w:t>
      </w:r>
    </w:p>
    <w:p w14:paraId="5CF9260C" w14:textId="77777777" w:rsidR="000C49DA" w:rsidRPr="00224135" w:rsidRDefault="000C49DA" w:rsidP="00497D96"/>
    <w:sectPr w:rsidR="000C49DA" w:rsidRPr="00224135" w:rsidSect="0031763F">
      <w:pgSz w:w="12240" w:h="15840" w:code="1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B98D0" w14:textId="77777777" w:rsidR="005F296F" w:rsidRDefault="005F296F" w:rsidP="00497D96">
      <w:r>
        <w:separator/>
      </w:r>
    </w:p>
  </w:endnote>
  <w:endnote w:type="continuationSeparator" w:id="0">
    <w:p w14:paraId="2D00E073" w14:textId="77777777" w:rsidR="005F296F" w:rsidRDefault="005F296F" w:rsidP="00497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?">
    <w:altName w:val="바탕"/>
    <w:charset w:val="81"/>
    <w:family w:val="roman"/>
    <w:pitch w:val="default"/>
    <w:sig w:usb0="00002A87" w:usb1="09060000" w:usb2="00000010" w:usb3="00000000" w:csb0="0008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DC0C7" w14:textId="77777777" w:rsidR="005F296F" w:rsidRDefault="005F296F" w:rsidP="00497D96">
      <w:r>
        <w:separator/>
      </w:r>
    </w:p>
  </w:footnote>
  <w:footnote w:type="continuationSeparator" w:id="0">
    <w:p w14:paraId="43C58449" w14:textId="77777777" w:rsidR="005F296F" w:rsidRDefault="005F296F" w:rsidP="00497D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37CE2"/>
    <w:multiLevelType w:val="hybridMultilevel"/>
    <w:tmpl w:val="D66EC204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79A50CC"/>
    <w:multiLevelType w:val="hybridMultilevel"/>
    <w:tmpl w:val="DEE8F00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66BC1239"/>
    <w:multiLevelType w:val="hybridMultilevel"/>
    <w:tmpl w:val="7098FF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480656368">
    <w:abstractNumId w:val="1"/>
  </w:num>
  <w:num w:numId="2" w16cid:durableId="1527787086">
    <w:abstractNumId w:val="2"/>
  </w:num>
  <w:num w:numId="3" w16cid:durableId="1428229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Free Radical Biol Med DOI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e5ew2fx99e6edxs6pw25jd05xst5rtrvr&quot;&gt;PrxIII_H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/record-ids&gt;&lt;/item&gt;&lt;/Libraries&gt;"/>
  </w:docVars>
  <w:rsids>
    <w:rsidRoot w:val="00D53EAC"/>
    <w:rsid w:val="0000020A"/>
    <w:rsid w:val="000025F9"/>
    <w:rsid w:val="0000285D"/>
    <w:rsid w:val="000057EF"/>
    <w:rsid w:val="00010243"/>
    <w:rsid w:val="00010417"/>
    <w:rsid w:val="00016C0B"/>
    <w:rsid w:val="000317A6"/>
    <w:rsid w:val="00036CD4"/>
    <w:rsid w:val="0004010E"/>
    <w:rsid w:val="000438B1"/>
    <w:rsid w:val="00052FC7"/>
    <w:rsid w:val="000543F1"/>
    <w:rsid w:val="000575FE"/>
    <w:rsid w:val="00057709"/>
    <w:rsid w:val="0006079D"/>
    <w:rsid w:val="00061F1C"/>
    <w:rsid w:val="00062D5D"/>
    <w:rsid w:val="000644EB"/>
    <w:rsid w:val="00071253"/>
    <w:rsid w:val="00074D52"/>
    <w:rsid w:val="00077ADE"/>
    <w:rsid w:val="000814BE"/>
    <w:rsid w:val="00081BB4"/>
    <w:rsid w:val="00097BAD"/>
    <w:rsid w:val="000A043C"/>
    <w:rsid w:val="000A7F60"/>
    <w:rsid w:val="000B0D7A"/>
    <w:rsid w:val="000B2607"/>
    <w:rsid w:val="000B36A4"/>
    <w:rsid w:val="000B6DC4"/>
    <w:rsid w:val="000C0FC3"/>
    <w:rsid w:val="000C2800"/>
    <w:rsid w:val="000C29CE"/>
    <w:rsid w:val="000C352A"/>
    <w:rsid w:val="000C49DA"/>
    <w:rsid w:val="000D54E8"/>
    <w:rsid w:val="000D7FB8"/>
    <w:rsid w:val="000E4B6E"/>
    <w:rsid w:val="000E5E5B"/>
    <w:rsid w:val="000F30AF"/>
    <w:rsid w:val="000F4B69"/>
    <w:rsid w:val="000F61D0"/>
    <w:rsid w:val="001038CB"/>
    <w:rsid w:val="00103A6A"/>
    <w:rsid w:val="001139CF"/>
    <w:rsid w:val="00117B76"/>
    <w:rsid w:val="00124468"/>
    <w:rsid w:val="001273E5"/>
    <w:rsid w:val="001303EC"/>
    <w:rsid w:val="00131E28"/>
    <w:rsid w:val="001369D5"/>
    <w:rsid w:val="00140DB5"/>
    <w:rsid w:val="00141968"/>
    <w:rsid w:val="00142C9A"/>
    <w:rsid w:val="00143172"/>
    <w:rsid w:val="00150F68"/>
    <w:rsid w:val="001519C1"/>
    <w:rsid w:val="00163960"/>
    <w:rsid w:val="001657F5"/>
    <w:rsid w:val="00167EFF"/>
    <w:rsid w:val="00172029"/>
    <w:rsid w:val="00172AFF"/>
    <w:rsid w:val="00174E1D"/>
    <w:rsid w:val="00176E0D"/>
    <w:rsid w:val="0018441D"/>
    <w:rsid w:val="00192829"/>
    <w:rsid w:val="0019367C"/>
    <w:rsid w:val="0019527E"/>
    <w:rsid w:val="00195A65"/>
    <w:rsid w:val="00196B83"/>
    <w:rsid w:val="001A0224"/>
    <w:rsid w:val="001A03C8"/>
    <w:rsid w:val="001A64D4"/>
    <w:rsid w:val="001B0915"/>
    <w:rsid w:val="001B210D"/>
    <w:rsid w:val="001B2A3F"/>
    <w:rsid w:val="001B2D0A"/>
    <w:rsid w:val="001C549F"/>
    <w:rsid w:val="001C61AA"/>
    <w:rsid w:val="001C67D2"/>
    <w:rsid w:val="001D0331"/>
    <w:rsid w:val="001D1E10"/>
    <w:rsid w:val="001D4753"/>
    <w:rsid w:val="001D5955"/>
    <w:rsid w:val="001D6AF6"/>
    <w:rsid w:val="001D7A00"/>
    <w:rsid w:val="001E5882"/>
    <w:rsid w:val="001E606F"/>
    <w:rsid w:val="001E7437"/>
    <w:rsid w:val="001E79A2"/>
    <w:rsid w:val="001F2C8E"/>
    <w:rsid w:val="001F42B1"/>
    <w:rsid w:val="001F4872"/>
    <w:rsid w:val="001F4ACA"/>
    <w:rsid w:val="00203716"/>
    <w:rsid w:val="0020651E"/>
    <w:rsid w:val="00206DE4"/>
    <w:rsid w:val="002077BF"/>
    <w:rsid w:val="00211464"/>
    <w:rsid w:val="00213A26"/>
    <w:rsid w:val="0022012F"/>
    <w:rsid w:val="00224135"/>
    <w:rsid w:val="002245BB"/>
    <w:rsid w:val="00224CC6"/>
    <w:rsid w:val="00225840"/>
    <w:rsid w:val="00227AFF"/>
    <w:rsid w:val="00231060"/>
    <w:rsid w:val="00237DE6"/>
    <w:rsid w:val="00242F78"/>
    <w:rsid w:val="00245D8E"/>
    <w:rsid w:val="00247C2A"/>
    <w:rsid w:val="002509C7"/>
    <w:rsid w:val="00251225"/>
    <w:rsid w:val="00252C77"/>
    <w:rsid w:val="002542DD"/>
    <w:rsid w:val="00256954"/>
    <w:rsid w:val="00261146"/>
    <w:rsid w:val="00264FCD"/>
    <w:rsid w:val="00275329"/>
    <w:rsid w:val="00277783"/>
    <w:rsid w:val="0028067C"/>
    <w:rsid w:val="002825B1"/>
    <w:rsid w:val="002865BE"/>
    <w:rsid w:val="0028670F"/>
    <w:rsid w:val="002868A0"/>
    <w:rsid w:val="00290E93"/>
    <w:rsid w:val="002A333B"/>
    <w:rsid w:val="002A35D3"/>
    <w:rsid w:val="002A3BE3"/>
    <w:rsid w:val="002A5212"/>
    <w:rsid w:val="002A5D95"/>
    <w:rsid w:val="002A621D"/>
    <w:rsid w:val="002A6BC2"/>
    <w:rsid w:val="002B340B"/>
    <w:rsid w:val="002B4856"/>
    <w:rsid w:val="002B61A8"/>
    <w:rsid w:val="002B6231"/>
    <w:rsid w:val="002C13C3"/>
    <w:rsid w:val="002C2E89"/>
    <w:rsid w:val="002C553F"/>
    <w:rsid w:val="002D1729"/>
    <w:rsid w:val="002D39F0"/>
    <w:rsid w:val="002D5057"/>
    <w:rsid w:val="002D6189"/>
    <w:rsid w:val="002D6427"/>
    <w:rsid w:val="002D66E9"/>
    <w:rsid w:val="002D7364"/>
    <w:rsid w:val="002E286A"/>
    <w:rsid w:val="002E3176"/>
    <w:rsid w:val="002E62F9"/>
    <w:rsid w:val="002E64F9"/>
    <w:rsid w:val="002F0BBF"/>
    <w:rsid w:val="002F248B"/>
    <w:rsid w:val="002F3255"/>
    <w:rsid w:val="002F3EC9"/>
    <w:rsid w:val="002F5300"/>
    <w:rsid w:val="002F5685"/>
    <w:rsid w:val="002F5D6F"/>
    <w:rsid w:val="0030250D"/>
    <w:rsid w:val="0031282C"/>
    <w:rsid w:val="003153A1"/>
    <w:rsid w:val="00315974"/>
    <w:rsid w:val="00316800"/>
    <w:rsid w:val="0031763F"/>
    <w:rsid w:val="00330F59"/>
    <w:rsid w:val="00331771"/>
    <w:rsid w:val="0033335A"/>
    <w:rsid w:val="00335D09"/>
    <w:rsid w:val="00335FB9"/>
    <w:rsid w:val="003370CB"/>
    <w:rsid w:val="0033712A"/>
    <w:rsid w:val="00343070"/>
    <w:rsid w:val="003450AD"/>
    <w:rsid w:val="003506C8"/>
    <w:rsid w:val="00361E1C"/>
    <w:rsid w:val="003649B4"/>
    <w:rsid w:val="00370543"/>
    <w:rsid w:val="00371A33"/>
    <w:rsid w:val="00373AB8"/>
    <w:rsid w:val="00376797"/>
    <w:rsid w:val="0037690D"/>
    <w:rsid w:val="00381C86"/>
    <w:rsid w:val="00390C45"/>
    <w:rsid w:val="00392CD8"/>
    <w:rsid w:val="00393E6B"/>
    <w:rsid w:val="00395858"/>
    <w:rsid w:val="00397694"/>
    <w:rsid w:val="003B1B1F"/>
    <w:rsid w:val="003B261B"/>
    <w:rsid w:val="003B4E60"/>
    <w:rsid w:val="003B5C9B"/>
    <w:rsid w:val="003C4B5F"/>
    <w:rsid w:val="003C505E"/>
    <w:rsid w:val="003D1D76"/>
    <w:rsid w:val="003D48A2"/>
    <w:rsid w:val="003E4686"/>
    <w:rsid w:val="003E4E4C"/>
    <w:rsid w:val="003E57D9"/>
    <w:rsid w:val="003E5BF3"/>
    <w:rsid w:val="003F1A8C"/>
    <w:rsid w:val="00400FA9"/>
    <w:rsid w:val="00401341"/>
    <w:rsid w:val="00402399"/>
    <w:rsid w:val="00402F05"/>
    <w:rsid w:val="00403D18"/>
    <w:rsid w:val="00410035"/>
    <w:rsid w:val="0041166A"/>
    <w:rsid w:val="0041626D"/>
    <w:rsid w:val="0041686A"/>
    <w:rsid w:val="00425280"/>
    <w:rsid w:val="0042762B"/>
    <w:rsid w:val="00432137"/>
    <w:rsid w:val="004330A0"/>
    <w:rsid w:val="00433A08"/>
    <w:rsid w:val="00433C18"/>
    <w:rsid w:val="00436B37"/>
    <w:rsid w:val="004379E8"/>
    <w:rsid w:val="004511DC"/>
    <w:rsid w:val="0045622D"/>
    <w:rsid w:val="0045696B"/>
    <w:rsid w:val="004577A6"/>
    <w:rsid w:val="00466EFC"/>
    <w:rsid w:val="004716F7"/>
    <w:rsid w:val="004727C5"/>
    <w:rsid w:val="004727C7"/>
    <w:rsid w:val="004756AC"/>
    <w:rsid w:val="0048331B"/>
    <w:rsid w:val="0048417B"/>
    <w:rsid w:val="0048424B"/>
    <w:rsid w:val="0049151B"/>
    <w:rsid w:val="00491816"/>
    <w:rsid w:val="004923E7"/>
    <w:rsid w:val="004927D3"/>
    <w:rsid w:val="00494A9F"/>
    <w:rsid w:val="004951AB"/>
    <w:rsid w:val="00497D96"/>
    <w:rsid w:val="004A01E2"/>
    <w:rsid w:val="004A3571"/>
    <w:rsid w:val="004A5A6B"/>
    <w:rsid w:val="004B1C06"/>
    <w:rsid w:val="004B3811"/>
    <w:rsid w:val="004B5DBC"/>
    <w:rsid w:val="004B6F6C"/>
    <w:rsid w:val="004C002D"/>
    <w:rsid w:val="004C0D44"/>
    <w:rsid w:val="004C113B"/>
    <w:rsid w:val="004C3600"/>
    <w:rsid w:val="004C75B9"/>
    <w:rsid w:val="004D3160"/>
    <w:rsid w:val="004D3E03"/>
    <w:rsid w:val="004D4C3C"/>
    <w:rsid w:val="004D625B"/>
    <w:rsid w:val="004E1E62"/>
    <w:rsid w:val="004E39D3"/>
    <w:rsid w:val="004E6415"/>
    <w:rsid w:val="004E6F35"/>
    <w:rsid w:val="004E7970"/>
    <w:rsid w:val="004F28EE"/>
    <w:rsid w:val="004F32E1"/>
    <w:rsid w:val="00503EB7"/>
    <w:rsid w:val="00510560"/>
    <w:rsid w:val="005120E5"/>
    <w:rsid w:val="00513994"/>
    <w:rsid w:val="00521685"/>
    <w:rsid w:val="00525125"/>
    <w:rsid w:val="00527B8F"/>
    <w:rsid w:val="00532855"/>
    <w:rsid w:val="005356C2"/>
    <w:rsid w:val="00542B66"/>
    <w:rsid w:val="0054540D"/>
    <w:rsid w:val="005469F6"/>
    <w:rsid w:val="00547746"/>
    <w:rsid w:val="00547BFA"/>
    <w:rsid w:val="00547ED0"/>
    <w:rsid w:val="0055002D"/>
    <w:rsid w:val="00551843"/>
    <w:rsid w:val="00553654"/>
    <w:rsid w:val="00554B3C"/>
    <w:rsid w:val="005639BE"/>
    <w:rsid w:val="00570201"/>
    <w:rsid w:val="00572037"/>
    <w:rsid w:val="00572A0B"/>
    <w:rsid w:val="00593201"/>
    <w:rsid w:val="00593334"/>
    <w:rsid w:val="00594A0F"/>
    <w:rsid w:val="0059513F"/>
    <w:rsid w:val="005A1AB1"/>
    <w:rsid w:val="005A226B"/>
    <w:rsid w:val="005A4C91"/>
    <w:rsid w:val="005A746C"/>
    <w:rsid w:val="005B0FAF"/>
    <w:rsid w:val="005B17FD"/>
    <w:rsid w:val="005B50D0"/>
    <w:rsid w:val="005B6A4D"/>
    <w:rsid w:val="005C1E2D"/>
    <w:rsid w:val="005C5E6B"/>
    <w:rsid w:val="005D02D8"/>
    <w:rsid w:val="005D2387"/>
    <w:rsid w:val="005D5F6C"/>
    <w:rsid w:val="005D6A14"/>
    <w:rsid w:val="005D7FF7"/>
    <w:rsid w:val="005E52B7"/>
    <w:rsid w:val="005E6F9B"/>
    <w:rsid w:val="005E73A3"/>
    <w:rsid w:val="005E7FD9"/>
    <w:rsid w:val="005F05CC"/>
    <w:rsid w:val="005F098D"/>
    <w:rsid w:val="005F296F"/>
    <w:rsid w:val="005F348E"/>
    <w:rsid w:val="005F46DF"/>
    <w:rsid w:val="00601D00"/>
    <w:rsid w:val="00602BE7"/>
    <w:rsid w:val="0060352A"/>
    <w:rsid w:val="0060498F"/>
    <w:rsid w:val="006059EF"/>
    <w:rsid w:val="006112D1"/>
    <w:rsid w:val="006162EE"/>
    <w:rsid w:val="00622B25"/>
    <w:rsid w:val="00631FAC"/>
    <w:rsid w:val="006436D5"/>
    <w:rsid w:val="00644F12"/>
    <w:rsid w:val="0064651F"/>
    <w:rsid w:val="00647C2F"/>
    <w:rsid w:val="00651E06"/>
    <w:rsid w:val="00655AB3"/>
    <w:rsid w:val="006576D2"/>
    <w:rsid w:val="0066102A"/>
    <w:rsid w:val="00663FB7"/>
    <w:rsid w:val="00672A09"/>
    <w:rsid w:val="00675A37"/>
    <w:rsid w:val="006824DC"/>
    <w:rsid w:val="006859A3"/>
    <w:rsid w:val="00687A96"/>
    <w:rsid w:val="00690149"/>
    <w:rsid w:val="00690A5B"/>
    <w:rsid w:val="00693994"/>
    <w:rsid w:val="00697B6C"/>
    <w:rsid w:val="006A0B6A"/>
    <w:rsid w:val="006A4217"/>
    <w:rsid w:val="006A6784"/>
    <w:rsid w:val="006B2FA8"/>
    <w:rsid w:val="006C536B"/>
    <w:rsid w:val="006C5754"/>
    <w:rsid w:val="006C5D58"/>
    <w:rsid w:val="006D2913"/>
    <w:rsid w:val="006D6548"/>
    <w:rsid w:val="006E7EA3"/>
    <w:rsid w:val="006F150F"/>
    <w:rsid w:val="006F24A1"/>
    <w:rsid w:val="006F2917"/>
    <w:rsid w:val="006F5172"/>
    <w:rsid w:val="00704B19"/>
    <w:rsid w:val="00711176"/>
    <w:rsid w:val="00714CFC"/>
    <w:rsid w:val="00721779"/>
    <w:rsid w:val="007222FF"/>
    <w:rsid w:val="00730D5D"/>
    <w:rsid w:val="00732D54"/>
    <w:rsid w:val="00735AF7"/>
    <w:rsid w:val="00737880"/>
    <w:rsid w:val="00737D12"/>
    <w:rsid w:val="00741316"/>
    <w:rsid w:val="00741E70"/>
    <w:rsid w:val="00742977"/>
    <w:rsid w:val="007463D4"/>
    <w:rsid w:val="00750186"/>
    <w:rsid w:val="00750D9C"/>
    <w:rsid w:val="00753C88"/>
    <w:rsid w:val="00756F0C"/>
    <w:rsid w:val="00761416"/>
    <w:rsid w:val="007614ED"/>
    <w:rsid w:val="00762018"/>
    <w:rsid w:val="00765990"/>
    <w:rsid w:val="00770BF2"/>
    <w:rsid w:val="00780133"/>
    <w:rsid w:val="00785736"/>
    <w:rsid w:val="00793072"/>
    <w:rsid w:val="00793D59"/>
    <w:rsid w:val="00795079"/>
    <w:rsid w:val="00795256"/>
    <w:rsid w:val="007A3744"/>
    <w:rsid w:val="007A7AD6"/>
    <w:rsid w:val="007B3AAD"/>
    <w:rsid w:val="007B54B1"/>
    <w:rsid w:val="007B6169"/>
    <w:rsid w:val="007B6D10"/>
    <w:rsid w:val="007B7020"/>
    <w:rsid w:val="007C753C"/>
    <w:rsid w:val="007C7A81"/>
    <w:rsid w:val="007D03A1"/>
    <w:rsid w:val="007D27B1"/>
    <w:rsid w:val="007E0EA5"/>
    <w:rsid w:val="007E1A92"/>
    <w:rsid w:val="007E31E4"/>
    <w:rsid w:val="007E5AD9"/>
    <w:rsid w:val="007F0CEA"/>
    <w:rsid w:val="007F2E25"/>
    <w:rsid w:val="007F7BC2"/>
    <w:rsid w:val="00800452"/>
    <w:rsid w:val="00800C7C"/>
    <w:rsid w:val="008058BF"/>
    <w:rsid w:val="008066B7"/>
    <w:rsid w:val="00806B35"/>
    <w:rsid w:val="00810473"/>
    <w:rsid w:val="0081222C"/>
    <w:rsid w:val="0082222C"/>
    <w:rsid w:val="00830D0F"/>
    <w:rsid w:val="008313A6"/>
    <w:rsid w:val="00834111"/>
    <w:rsid w:val="00834DA0"/>
    <w:rsid w:val="00836E95"/>
    <w:rsid w:val="00842F5D"/>
    <w:rsid w:val="008437C4"/>
    <w:rsid w:val="0084572D"/>
    <w:rsid w:val="00850281"/>
    <w:rsid w:val="00850C6C"/>
    <w:rsid w:val="00851B19"/>
    <w:rsid w:val="00851F01"/>
    <w:rsid w:val="00856E73"/>
    <w:rsid w:val="00860A63"/>
    <w:rsid w:val="0086163A"/>
    <w:rsid w:val="00862DCC"/>
    <w:rsid w:val="0086356B"/>
    <w:rsid w:val="008769BC"/>
    <w:rsid w:val="0087727B"/>
    <w:rsid w:val="00880821"/>
    <w:rsid w:val="008818D8"/>
    <w:rsid w:val="0088207B"/>
    <w:rsid w:val="008860BC"/>
    <w:rsid w:val="008914F6"/>
    <w:rsid w:val="008925EB"/>
    <w:rsid w:val="0089345E"/>
    <w:rsid w:val="00896AF9"/>
    <w:rsid w:val="008976F2"/>
    <w:rsid w:val="008A0FD2"/>
    <w:rsid w:val="008A5406"/>
    <w:rsid w:val="008A57A0"/>
    <w:rsid w:val="008A5817"/>
    <w:rsid w:val="008A616D"/>
    <w:rsid w:val="008B3E9C"/>
    <w:rsid w:val="008B6192"/>
    <w:rsid w:val="008B662A"/>
    <w:rsid w:val="008B714F"/>
    <w:rsid w:val="008C642B"/>
    <w:rsid w:val="008D1051"/>
    <w:rsid w:val="008D2792"/>
    <w:rsid w:val="008D3979"/>
    <w:rsid w:val="008D3F2B"/>
    <w:rsid w:val="008D50D5"/>
    <w:rsid w:val="008F5396"/>
    <w:rsid w:val="008F63EA"/>
    <w:rsid w:val="008F7B94"/>
    <w:rsid w:val="00904EB0"/>
    <w:rsid w:val="00905584"/>
    <w:rsid w:val="009055F0"/>
    <w:rsid w:val="00905D36"/>
    <w:rsid w:val="00906351"/>
    <w:rsid w:val="00906CF9"/>
    <w:rsid w:val="009120D9"/>
    <w:rsid w:val="00913AAB"/>
    <w:rsid w:val="00913F8B"/>
    <w:rsid w:val="00914FEC"/>
    <w:rsid w:val="009271AB"/>
    <w:rsid w:val="009277BA"/>
    <w:rsid w:val="009333EA"/>
    <w:rsid w:val="00935C15"/>
    <w:rsid w:val="0093661C"/>
    <w:rsid w:val="00953B3B"/>
    <w:rsid w:val="009554DA"/>
    <w:rsid w:val="0095682C"/>
    <w:rsid w:val="00956F18"/>
    <w:rsid w:val="009577C1"/>
    <w:rsid w:val="0096155C"/>
    <w:rsid w:val="00962599"/>
    <w:rsid w:val="00967970"/>
    <w:rsid w:val="00972D03"/>
    <w:rsid w:val="009734AB"/>
    <w:rsid w:val="0097791C"/>
    <w:rsid w:val="00987C29"/>
    <w:rsid w:val="009910C2"/>
    <w:rsid w:val="00991866"/>
    <w:rsid w:val="009A4535"/>
    <w:rsid w:val="009A56DD"/>
    <w:rsid w:val="009A5A01"/>
    <w:rsid w:val="009B2297"/>
    <w:rsid w:val="009B4E91"/>
    <w:rsid w:val="009C1DC5"/>
    <w:rsid w:val="009C2938"/>
    <w:rsid w:val="009C3024"/>
    <w:rsid w:val="009D04EF"/>
    <w:rsid w:val="009D33BE"/>
    <w:rsid w:val="009D38C5"/>
    <w:rsid w:val="009D63D6"/>
    <w:rsid w:val="009E3BD3"/>
    <w:rsid w:val="00A00112"/>
    <w:rsid w:val="00A0255E"/>
    <w:rsid w:val="00A0319F"/>
    <w:rsid w:val="00A144FF"/>
    <w:rsid w:val="00A1542C"/>
    <w:rsid w:val="00A173D0"/>
    <w:rsid w:val="00A204C2"/>
    <w:rsid w:val="00A20EFA"/>
    <w:rsid w:val="00A234FB"/>
    <w:rsid w:val="00A23CFE"/>
    <w:rsid w:val="00A27E9A"/>
    <w:rsid w:val="00A35B87"/>
    <w:rsid w:val="00A41F8D"/>
    <w:rsid w:val="00A42A7F"/>
    <w:rsid w:val="00A44828"/>
    <w:rsid w:val="00A50F9F"/>
    <w:rsid w:val="00A60675"/>
    <w:rsid w:val="00A67721"/>
    <w:rsid w:val="00A67BC6"/>
    <w:rsid w:val="00A761BB"/>
    <w:rsid w:val="00A8743C"/>
    <w:rsid w:val="00A97317"/>
    <w:rsid w:val="00AA1567"/>
    <w:rsid w:val="00AA3F2B"/>
    <w:rsid w:val="00AB1D79"/>
    <w:rsid w:val="00AB2E34"/>
    <w:rsid w:val="00AB31F6"/>
    <w:rsid w:val="00AC2790"/>
    <w:rsid w:val="00AD04F5"/>
    <w:rsid w:val="00AD2B53"/>
    <w:rsid w:val="00AD4E4D"/>
    <w:rsid w:val="00AD53F9"/>
    <w:rsid w:val="00AD6BAD"/>
    <w:rsid w:val="00AE16E8"/>
    <w:rsid w:val="00AE3950"/>
    <w:rsid w:val="00AE4075"/>
    <w:rsid w:val="00AE51D8"/>
    <w:rsid w:val="00AE6B51"/>
    <w:rsid w:val="00AE6BEE"/>
    <w:rsid w:val="00AE6DB0"/>
    <w:rsid w:val="00AF019A"/>
    <w:rsid w:val="00AF2AEB"/>
    <w:rsid w:val="00AF43D9"/>
    <w:rsid w:val="00AF49BC"/>
    <w:rsid w:val="00AF5187"/>
    <w:rsid w:val="00B0170D"/>
    <w:rsid w:val="00B1270F"/>
    <w:rsid w:val="00B1700A"/>
    <w:rsid w:val="00B25963"/>
    <w:rsid w:val="00B2677C"/>
    <w:rsid w:val="00B27593"/>
    <w:rsid w:val="00B30665"/>
    <w:rsid w:val="00B427D0"/>
    <w:rsid w:val="00B431BF"/>
    <w:rsid w:val="00B45A9B"/>
    <w:rsid w:val="00B50903"/>
    <w:rsid w:val="00B54756"/>
    <w:rsid w:val="00B54C55"/>
    <w:rsid w:val="00B5595D"/>
    <w:rsid w:val="00B56C8D"/>
    <w:rsid w:val="00B6030E"/>
    <w:rsid w:val="00B64CF3"/>
    <w:rsid w:val="00B668A0"/>
    <w:rsid w:val="00B706AC"/>
    <w:rsid w:val="00B7690C"/>
    <w:rsid w:val="00B80378"/>
    <w:rsid w:val="00B80524"/>
    <w:rsid w:val="00B80B19"/>
    <w:rsid w:val="00B82BA1"/>
    <w:rsid w:val="00B8316E"/>
    <w:rsid w:val="00B835B1"/>
    <w:rsid w:val="00B83E24"/>
    <w:rsid w:val="00B867CA"/>
    <w:rsid w:val="00B87471"/>
    <w:rsid w:val="00B94B75"/>
    <w:rsid w:val="00B95116"/>
    <w:rsid w:val="00B96E5C"/>
    <w:rsid w:val="00BA2D0A"/>
    <w:rsid w:val="00BA5888"/>
    <w:rsid w:val="00BC1044"/>
    <w:rsid w:val="00BC1C08"/>
    <w:rsid w:val="00BC36E5"/>
    <w:rsid w:val="00BD52CA"/>
    <w:rsid w:val="00BD7B84"/>
    <w:rsid w:val="00BE1815"/>
    <w:rsid w:val="00BE1F36"/>
    <w:rsid w:val="00BE38D8"/>
    <w:rsid w:val="00BE6DF1"/>
    <w:rsid w:val="00BE6F97"/>
    <w:rsid w:val="00BE780C"/>
    <w:rsid w:val="00BF0A84"/>
    <w:rsid w:val="00BF31B4"/>
    <w:rsid w:val="00BF53E9"/>
    <w:rsid w:val="00C00623"/>
    <w:rsid w:val="00C01A63"/>
    <w:rsid w:val="00C0506E"/>
    <w:rsid w:val="00C05107"/>
    <w:rsid w:val="00C058E9"/>
    <w:rsid w:val="00C06307"/>
    <w:rsid w:val="00C06C01"/>
    <w:rsid w:val="00C137BF"/>
    <w:rsid w:val="00C1433C"/>
    <w:rsid w:val="00C1458A"/>
    <w:rsid w:val="00C17A6D"/>
    <w:rsid w:val="00C223B3"/>
    <w:rsid w:val="00C22B5A"/>
    <w:rsid w:val="00C231FC"/>
    <w:rsid w:val="00C23530"/>
    <w:rsid w:val="00C338A4"/>
    <w:rsid w:val="00C3621B"/>
    <w:rsid w:val="00C36780"/>
    <w:rsid w:val="00C44B1D"/>
    <w:rsid w:val="00C50436"/>
    <w:rsid w:val="00C524A2"/>
    <w:rsid w:val="00C5282E"/>
    <w:rsid w:val="00C528DE"/>
    <w:rsid w:val="00C52E5E"/>
    <w:rsid w:val="00C53317"/>
    <w:rsid w:val="00C54219"/>
    <w:rsid w:val="00C57F2E"/>
    <w:rsid w:val="00C60573"/>
    <w:rsid w:val="00C636B3"/>
    <w:rsid w:val="00C63EEA"/>
    <w:rsid w:val="00C73705"/>
    <w:rsid w:val="00C74AFA"/>
    <w:rsid w:val="00C81391"/>
    <w:rsid w:val="00C8706C"/>
    <w:rsid w:val="00C920B3"/>
    <w:rsid w:val="00C97FD0"/>
    <w:rsid w:val="00CA6374"/>
    <w:rsid w:val="00CA6DE7"/>
    <w:rsid w:val="00CA7026"/>
    <w:rsid w:val="00CB29FD"/>
    <w:rsid w:val="00CB414A"/>
    <w:rsid w:val="00CB642E"/>
    <w:rsid w:val="00CC507E"/>
    <w:rsid w:val="00CC6582"/>
    <w:rsid w:val="00CD24D9"/>
    <w:rsid w:val="00CD5CE5"/>
    <w:rsid w:val="00CE3C25"/>
    <w:rsid w:val="00CE3CC8"/>
    <w:rsid w:val="00D00922"/>
    <w:rsid w:val="00D04842"/>
    <w:rsid w:val="00D10564"/>
    <w:rsid w:val="00D13743"/>
    <w:rsid w:val="00D13CC5"/>
    <w:rsid w:val="00D14B0B"/>
    <w:rsid w:val="00D15FCE"/>
    <w:rsid w:val="00D179D9"/>
    <w:rsid w:val="00D30576"/>
    <w:rsid w:val="00D30C4B"/>
    <w:rsid w:val="00D3266E"/>
    <w:rsid w:val="00D33394"/>
    <w:rsid w:val="00D36688"/>
    <w:rsid w:val="00D376B0"/>
    <w:rsid w:val="00D415D5"/>
    <w:rsid w:val="00D43BCF"/>
    <w:rsid w:val="00D45816"/>
    <w:rsid w:val="00D47644"/>
    <w:rsid w:val="00D47FED"/>
    <w:rsid w:val="00D50509"/>
    <w:rsid w:val="00D53EAC"/>
    <w:rsid w:val="00D55A62"/>
    <w:rsid w:val="00D57A73"/>
    <w:rsid w:val="00D57A77"/>
    <w:rsid w:val="00D651EC"/>
    <w:rsid w:val="00D675AB"/>
    <w:rsid w:val="00D67670"/>
    <w:rsid w:val="00D67C3E"/>
    <w:rsid w:val="00D74495"/>
    <w:rsid w:val="00D75740"/>
    <w:rsid w:val="00D75984"/>
    <w:rsid w:val="00D82CA4"/>
    <w:rsid w:val="00D82CFD"/>
    <w:rsid w:val="00D8412B"/>
    <w:rsid w:val="00D848FA"/>
    <w:rsid w:val="00D934A4"/>
    <w:rsid w:val="00D9360D"/>
    <w:rsid w:val="00D965D5"/>
    <w:rsid w:val="00D97AD3"/>
    <w:rsid w:val="00DA4923"/>
    <w:rsid w:val="00DB3E83"/>
    <w:rsid w:val="00DB7610"/>
    <w:rsid w:val="00DC025A"/>
    <w:rsid w:val="00DC24FA"/>
    <w:rsid w:val="00DC7806"/>
    <w:rsid w:val="00DC7A0A"/>
    <w:rsid w:val="00DD0F1E"/>
    <w:rsid w:val="00DD53A3"/>
    <w:rsid w:val="00DD6643"/>
    <w:rsid w:val="00DD7582"/>
    <w:rsid w:val="00DD7C92"/>
    <w:rsid w:val="00DE5AAC"/>
    <w:rsid w:val="00DE6A85"/>
    <w:rsid w:val="00DE765F"/>
    <w:rsid w:val="00DF2DCB"/>
    <w:rsid w:val="00DF2EB1"/>
    <w:rsid w:val="00DF4894"/>
    <w:rsid w:val="00DF5D67"/>
    <w:rsid w:val="00DF621E"/>
    <w:rsid w:val="00E1002E"/>
    <w:rsid w:val="00E115CD"/>
    <w:rsid w:val="00E120AE"/>
    <w:rsid w:val="00E16400"/>
    <w:rsid w:val="00E20D7D"/>
    <w:rsid w:val="00E22173"/>
    <w:rsid w:val="00E22C64"/>
    <w:rsid w:val="00E23240"/>
    <w:rsid w:val="00E3187F"/>
    <w:rsid w:val="00E3492B"/>
    <w:rsid w:val="00E379DF"/>
    <w:rsid w:val="00E4424F"/>
    <w:rsid w:val="00E462AC"/>
    <w:rsid w:val="00E47AC0"/>
    <w:rsid w:val="00E515DB"/>
    <w:rsid w:val="00E520B4"/>
    <w:rsid w:val="00E52396"/>
    <w:rsid w:val="00E54394"/>
    <w:rsid w:val="00E60A8F"/>
    <w:rsid w:val="00E64F3A"/>
    <w:rsid w:val="00E65392"/>
    <w:rsid w:val="00E65EA7"/>
    <w:rsid w:val="00E67C89"/>
    <w:rsid w:val="00E75021"/>
    <w:rsid w:val="00E750D7"/>
    <w:rsid w:val="00E75EF4"/>
    <w:rsid w:val="00E768E0"/>
    <w:rsid w:val="00E77A0F"/>
    <w:rsid w:val="00E85A30"/>
    <w:rsid w:val="00E86755"/>
    <w:rsid w:val="00E87119"/>
    <w:rsid w:val="00E90B25"/>
    <w:rsid w:val="00E9275A"/>
    <w:rsid w:val="00E93735"/>
    <w:rsid w:val="00E93B5B"/>
    <w:rsid w:val="00E946F9"/>
    <w:rsid w:val="00E956ED"/>
    <w:rsid w:val="00EA1217"/>
    <w:rsid w:val="00EA279F"/>
    <w:rsid w:val="00EB0532"/>
    <w:rsid w:val="00EB641F"/>
    <w:rsid w:val="00EB649C"/>
    <w:rsid w:val="00EC0FE1"/>
    <w:rsid w:val="00EC2D99"/>
    <w:rsid w:val="00ED2EE6"/>
    <w:rsid w:val="00ED4DCA"/>
    <w:rsid w:val="00ED73B4"/>
    <w:rsid w:val="00EE1FEF"/>
    <w:rsid w:val="00EE20AD"/>
    <w:rsid w:val="00EE4F6C"/>
    <w:rsid w:val="00EE53B5"/>
    <w:rsid w:val="00EF00AB"/>
    <w:rsid w:val="00EF0499"/>
    <w:rsid w:val="00EF15E8"/>
    <w:rsid w:val="00EF3D5D"/>
    <w:rsid w:val="00F01694"/>
    <w:rsid w:val="00F0174F"/>
    <w:rsid w:val="00F02B1C"/>
    <w:rsid w:val="00F02FE1"/>
    <w:rsid w:val="00F04C76"/>
    <w:rsid w:val="00F11E64"/>
    <w:rsid w:val="00F1545B"/>
    <w:rsid w:val="00F23EC4"/>
    <w:rsid w:val="00F274AD"/>
    <w:rsid w:val="00F32589"/>
    <w:rsid w:val="00F33305"/>
    <w:rsid w:val="00F34F7C"/>
    <w:rsid w:val="00F34F93"/>
    <w:rsid w:val="00F40B32"/>
    <w:rsid w:val="00F40D0C"/>
    <w:rsid w:val="00F40F17"/>
    <w:rsid w:val="00F42378"/>
    <w:rsid w:val="00F42BEA"/>
    <w:rsid w:val="00F43446"/>
    <w:rsid w:val="00F43FD1"/>
    <w:rsid w:val="00F44B67"/>
    <w:rsid w:val="00F46394"/>
    <w:rsid w:val="00F5319A"/>
    <w:rsid w:val="00F555AD"/>
    <w:rsid w:val="00F55C26"/>
    <w:rsid w:val="00F61510"/>
    <w:rsid w:val="00F8194F"/>
    <w:rsid w:val="00F8430B"/>
    <w:rsid w:val="00F85C59"/>
    <w:rsid w:val="00F92867"/>
    <w:rsid w:val="00F9776C"/>
    <w:rsid w:val="00FA0D1A"/>
    <w:rsid w:val="00FA412B"/>
    <w:rsid w:val="00FA4794"/>
    <w:rsid w:val="00FA641A"/>
    <w:rsid w:val="00FB0D4B"/>
    <w:rsid w:val="00FB194A"/>
    <w:rsid w:val="00FB3B51"/>
    <w:rsid w:val="00FB5C3F"/>
    <w:rsid w:val="00FC0346"/>
    <w:rsid w:val="00FC3DAC"/>
    <w:rsid w:val="00FC5BE3"/>
    <w:rsid w:val="00FC7405"/>
    <w:rsid w:val="00FC7A10"/>
    <w:rsid w:val="00FD0CA4"/>
    <w:rsid w:val="00FE7E30"/>
    <w:rsid w:val="00FF38E5"/>
    <w:rsid w:val="00FF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D62D3"/>
  <w15:docId w15:val="{F02252F6-3D65-48D4-ADC3-A4A61E90C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D96"/>
    <w:pPr>
      <w:widowControl w:val="0"/>
      <w:wordWrap w:val="0"/>
      <w:autoSpaceDE w:val="0"/>
      <w:autoSpaceDN w:val="0"/>
      <w:spacing w:after="0" w:line="360" w:lineRule="auto"/>
      <w:ind w:firstLineChars="100" w:firstLine="200"/>
      <w:jc w:val="both"/>
    </w:pPr>
    <w:rPr>
      <w:rFonts w:ascii="Arial" w:hAnsi="Arial" w:cs="Arial"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AE6DB0"/>
    <w:pPr>
      <w:ind w:firstLineChars="0" w:firstLine="0"/>
      <w:outlineLvl w:val="0"/>
    </w:pPr>
    <w:rPr>
      <w:b/>
      <w:bCs/>
    </w:rPr>
  </w:style>
  <w:style w:type="paragraph" w:styleId="2">
    <w:name w:val="heading 2"/>
    <w:basedOn w:val="a"/>
    <w:next w:val="a"/>
    <w:link w:val="2Char"/>
    <w:uiPriority w:val="9"/>
    <w:unhideWhenUsed/>
    <w:qFormat/>
    <w:rsid w:val="006436D5"/>
    <w:pPr>
      <w:wordWrap/>
      <w:ind w:firstLineChars="0" w:firstLine="0"/>
      <w:outlineLvl w:val="1"/>
    </w:pPr>
    <w:rPr>
      <w:b/>
      <w:bCs/>
    </w:rPr>
  </w:style>
  <w:style w:type="paragraph" w:styleId="3">
    <w:name w:val="heading 3"/>
    <w:basedOn w:val="2"/>
    <w:next w:val="a"/>
    <w:link w:val="3Char"/>
    <w:uiPriority w:val="9"/>
    <w:unhideWhenUsed/>
    <w:qFormat/>
    <w:rsid w:val="006436D5"/>
    <w:pPr>
      <w:spacing w:line="240" w:lineRule="auto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B3E83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B3E8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B3E8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B3E83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4915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151B"/>
  </w:style>
  <w:style w:type="paragraph" w:styleId="a4">
    <w:name w:val="footer"/>
    <w:basedOn w:val="a"/>
    <w:link w:val="Char0"/>
    <w:uiPriority w:val="99"/>
    <w:unhideWhenUsed/>
    <w:rsid w:val="004915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151B"/>
  </w:style>
  <w:style w:type="paragraph" w:styleId="a5">
    <w:name w:val="List Paragraph"/>
    <w:basedOn w:val="a"/>
    <w:uiPriority w:val="34"/>
    <w:qFormat/>
    <w:rsid w:val="00FA641A"/>
    <w:pPr>
      <w:ind w:leftChars="400" w:left="800"/>
    </w:pPr>
  </w:style>
  <w:style w:type="character" w:styleId="a6">
    <w:name w:val="Hyperlink"/>
    <w:basedOn w:val="a0"/>
    <w:uiPriority w:val="99"/>
    <w:unhideWhenUsed/>
    <w:rsid w:val="00FF7518"/>
    <w:rPr>
      <w:color w:val="0563C1" w:themeColor="hyperlink"/>
      <w:u w:val="single"/>
    </w:rPr>
  </w:style>
  <w:style w:type="paragraph" w:customStyle="1" w:styleId="Default">
    <w:name w:val="Default"/>
    <w:rsid w:val="00FF7518"/>
    <w:pPr>
      <w:widowControl w:val="0"/>
      <w:autoSpaceDE w:val="0"/>
      <w:autoSpaceDN w:val="0"/>
      <w:adjustRightInd w:val="0"/>
      <w:spacing w:after="0"/>
    </w:pPr>
    <w:rPr>
      <w:rFonts w:ascii="?" w:eastAsia="?" w:cs="?"/>
      <w:color w:val="000000"/>
      <w:kern w:val="0"/>
      <w:sz w:val="24"/>
      <w14:ligatures w14:val="none"/>
    </w:rPr>
  </w:style>
  <w:style w:type="character" w:styleId="a7">
    <w:name w:val="Unresolved Mention"/>
    <w:basedOn w:val="a0"/>
    <w:uiPriority w:val="99"/>
    <w:semiHidden/>
    <w:unhideWhenUsed/>
    <w:rsid w:val="00B427D0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6A4217"/>
    <w:pPr>
      <w:spacing w:after="0"/>
    </w:pPr>
  </w:style>
  <w:style w:type="character" w:styleId="a9">
    <w:name w:val="annotation reference"/>
    <w:basedOn w:val="a0"/>
    <w:uiPriority w:val="99"/>
    <w:semiHidden/>
    <w:unhideWhenUsed/>
    <w:rsid w:val="00F85C59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F85C59"/>
  </w:style>
  <w:style w:type="character" w:customStyle="1" w:styleId="Char1">
    <w:name w:val="메모 텍스트 Char"/>
    <w:basedOn w:val="a0"/>
    <w:link w:val="aa"/>
    <w:uiPriority w:val="99"/>
    <w:rsid w:val="00F85C59"/>
    <w:rPr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F85C5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F85C59"/>
    <w:rPr>
      <w:b/>
      <w:bCs/>
      <w:sz w:val="20"/>
      <w:szCs w:val="20"/>
    </w:rPr>
  </w:style>
  <w:style w:type="character" w:styleId="ac">
    <w:name w:val="FollowedHyperlink"/>
    <w:basedOn w:val="a0"/>
    <w:uiPriority w:val="99"/>
    <w:semiHidden/>
    <w:unhideWhenUsed/>
    <w:rsid w:val="009120D9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31282C"/>
    <w:rPr>
      <w:i/>
      <w:iCs/>
    </w:rPr>
  </w:style>
  <w:style w:type="paragraph" w:styleId="ae">
    <w:name w:val="Normal (Web)"/>
    <w:basedOn w:val="a"/>
    <w:uiPriority w:val="99"/>
    <w:semiHidden/>
    <w:unhideWhenUsed/>
    <w:rsid w:val="00CB642E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customStyle="1" w:styleId="1Char">
    <w:name w:val="제목 1 Char"/>
    <w:basedOn w:val="a0"/>
    <w:link w:val="1"/>
    <w:uiPriority w:val="9"/>
    <w:rsid w:val="00AE6DB0"/>
    <w:rPr>
      <w:rFonts w:ascii="Arial" w:hAnsi="Arial" w:cs="Arial"/>
      <w:b/>
      <w:bCs/>
      <w:sz w:val="20"/>
      <w:szCs w:val="20"/>
    </w:rPr>
  </w:style>
  <w:style w:type="character" w:customStyle="1" w:styleId="2Char">
    <w:name w:val="제목 2 Char"/>
    <w:basedOn w:val="a0"/>
    <w:link w:val="2"/>
    <w:uiPriority w:val="9"/>
    <w:rsid w:val="006436D5"/>
    <w:rPr>
      <w:rFonts w:ascii="Arial" w:hAnsi="Arial" w:cs="Arial"/>
      <w:b/>
      <w:bCs/>
      <w:sz w:val="20"/>
      <w:szCs w:val="20"/>
    </w:rPr>
  </w:style>
  <w:style w:type="character" w:customStyle="1" w:styleId="3Char">
    <w:name w:val="제목 3 Char"/>
    <w:basedOn w:val="a0"/>
    <w:link w:val="3"/>
    <w:uiPriority w:val="9"/>
    <w:rsid w:val="006436D5"/>
    <w:rPr>
      <w:rFonts w:ascii="Arial" w:hAnsi="Arial" w:cs="Arial"/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211464"/>
  </w:style>
  <w:style w:type="character" w:styleId="af0">
    <w:name w:val="Strong"/>
    <w:basedOn w:val="a0"/>
    <w:uiPriority w:val="22"/>
    <w:qFormat/>
    <w:rsid w:val="00594A0F"/>
    <w:rPr>
      <w:b/>
      <w:bCs/>
    </w:rPr>
  </w:style>
  <w:style w:type="paragraph" w:customStyle="1" w:styleId="Figurelegend">
    <w:name w:val="Figure legend"/>
    <w:basedOn w:val="a"/>
    <w:link w:val="FigurelegendChar"/>
    <w:qFormat/>
    <w:rsid w:val="006436D5"/>
    <w:pPr>
      <w:spacing w:line="240" w:lineRule="auto"/>
      <w:ind w:firstLineChars="0" w:firstLine="0"/>
    </w:pPr>
  </w:style>
  <w:style w:type="character" w:customStyle="1" w:styleId="FigurelegendChar">
    <w:name w:val="Figure legend Char"/>
    <w:basedOn w:val="a0"/>
    <w:link w:val="Figurelegend"/>
    <w:rsid w:val="006436D5"/>
    <w:rPr>
      <w:rFonts w:ascii="Arial" w:hAnsi="Arial" w:cs="Arial"/>
      <w:sz w:val="20"/>
      <w:szCs w:val="20"/>
    </w:rPr>
  </w:style>
  <w:style w:type="character" w:customStyle="1" w:styleId="fadeinm1hgl8">
    <w:name w:val="_fadein_m1hgl_8"/>
    <w:basedOn w:val="a0"/>
    <w:rsid w:val="00495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285A9B-BFA7-49EA-82DB-7983D8B54835}">
  <we:reference id="wa200000368" version="1.0.0.0" store="ko-KR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265E37-8FD0-4DA8-8276-01B49DDE3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창동신</cp:lastModifiedBy>
  <cp:revision>2</cp:revision>
  <cp:lastPrinted>2025-05-11T06:07:00Z</cp:lastPrinted>
  <dcterms:created xsi:type="dcterms:W3CDTF">2025-08-01T19:59:00Z</dcterms:created>
  <dcterms:modified xsi:type="dcterms:W3CDTF">2025-08-01T19:59:00Z</dcterms:modified>
</cp:coreProperties>
</file>